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7B3D1" w14:textId="259F11F3" w:rsidR="00F45B67" w:rsidRPr="009A6719" w:rsidRDefault="00B93473">
      <w:pPr>
        <w:rPr>
          <w:rFonts w:ascii="Arial" w:hAnsi="Arial" w:cs="Arial"/>
          <w:lang w:val="en-GB"/>
        </w:rPr>
      </w:pPr>
      <w:r w:rsidRPr="009A6719">
        <w:rPr>
          <w:rFonts w:ascii="Arial" w:hAnsi="Arial" w:cs="Arial"/>
          <w:lang w:val="en-GB"/>
        </w:rPr>
        <w:t xml:space="preserve">Medline (via </w:t>
      </w:r>
      <w:proofErr w:type="spellStart"/>
      <w:r w:rsidRPr="009A6719">
        <w:rPr>
          <w:rFonts w:ascii="Arial" w:hAnsi="Arial" w:cs="Arial"/>
          <w:lang w:val="en-GB"/>
        </w:rPr>
        <w:t>Pubmed</w:t>
      </w:r>
      <w:proofErr w:type="spellEnd"/>
      <w:r w:rsidRPr="009A6719">
        <w:rPr>
          <w:rFonts w:ascii="Arial" w:hAnsi="Arial" w:cs="Arial"/>
          <w:lang w:val="en-GB"/>
        </w:rPr>
        <w:t>)</w:t>
      </w:r>
    </w:p>
    <w:p w14:paraId="2A186D67" w14:textId="77777777" w:rsidR="00B93473" w:rsidRPr="009A6719" w:rsidRDefault="00B93473">
      <w:pPr>
        <w:rPr>
          <w:rFonts w:ascii="Arial" w:hAnsi="Arial" w:cs="Arial"/>
          <w:lang w:val="en-GB"/>
        </w:rPr>
      </w:pPr>
    </w:p>
    <w:p w14:paraId="162BBCC8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("Rotator Cuff"[MeSH] OR "Rotator Cuff Injuries"[MeSH] OR "Supraspinatus"</w:t>
      </w:r>
    </w:p>
    <w:p w14:paraId="26F6041F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 "Infraspinatus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Subscapularis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Teres Minor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</w:t>
      </w:r>
    </w:p>
    <w:p w14:paraId="4708ED55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 "rotator cuff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supraspinatus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infraspinatus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 </w:t>
      </w:r>
    </w:p>
    <w:p w14:paraId="3C85A813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 subscapularis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teres minor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</w:t>
      </w:r>
    </w:p>
    <w:p w14:paraId="6E8DC4B4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</w:t>
      </w:r>
    </w:p>
    <w:p w14:paraId="4FC02B7F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("Immunohistochemistry"[MeSH] OR "Immunohistochemical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 </w:t>
      </w:r>
    </w:p>
    <w:p w14:paraId="1A517597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 "immunohistochemistry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immunohistochemical staining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</w:t>
      </w:r>
    </w:p>
    <w:p w14:paraId="4218DC26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 "immunofluorescence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immunofluorescent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</w:t>
      </w:r>
    </w:p>
    <w:p w14:paraId="4EC283C8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</w:t>
      </w:r>
    </w:p>
    <w:p w14:paraId="174671AA" w14:textId="77777777" w:rsidR="00B93473" w:rsidRPr="00B93473" w:rsidRDefault="00B93473" w:rsidP="00B9347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"Proteins"[MeSH] OR "Protein Expression"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protein*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 </w:t>
      </w:r>
    </w:p>
    <w:p w14:paraId="048350B7" w14:textId="77777777" w:rsidR="00B93473" w:rsidRPr="009A6719" w:rsidRDefault="00B93473" w:rsidP="00B93473">
      <w:pPr>
        <w:spacing w:before="240" w:after="24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 cytokine*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biomarker*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transcription factor*[</w:t>
      </w:r>
      <w:proofErr w:type="spellStart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934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))</w:t>
      </w:r>
    </w:p>
    <w:p w14:paraId="23A45AD5" w14:textId="77777777" w:rsidR="00B1318F" w:rsidRPr="009A6719" w:rsidRDefault="00B1318F" w:rsidP="00B93473">
      <w:pPr>
        <w:spacing w:before="240" w:after="24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7727843" w14:textId="4656EBE0" w:rsidR="00B1318F" w:rsidRPr="009A6719" w:rsidRDefault="00B1318F" w:rsidP="00B93473">
      <w:pPr>
        <w:spacing w:before="240" w:after="24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9A671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mbase</w:t>
      </w:r>
      <w:r w:rsidR="009A671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via Ovid)</w:t>
      </w:r>
    </w:p>
    <w:p w14:paraId="55F7B287" w14:textId="77777777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1.  (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'rotator cuff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'.</w:t>
      </w:r>
      <w:proofErr w:type="spellStart"/>
      <w:r w:rsidRPr="008D5BF5">
        <w:rPr>
          <w:rFonts w:ascii="Arial" w:eastAsia="Times New Roman" w:hAnsi="Arial" w:cs="Arial"/>
          <w:kern w:val="0"/>
          <w14:ligatures w14:val="none"/>
        </w:rPr>
        <w:t>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 xml:space="preserve">. </w:t>
      </w:r>
    </w:p>
    <w:p w14:paraId="1A88B9B7" w14:textId="77777777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     OR </w:t>
      </w:r>
      <w:proofErr w:type="spellStart"/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supraspinatus.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 xml:space="preserve">. </w:t>
      </w:r>
    </w:p>
    <w:p w14:paraId="0A495EB3" w14:textId="77777777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     </w:t>
      </w:r>
      <w:proofErr w:type="spellStart"/>
      <w:r w:rsidRPr="008D5BF5">
        <w:rPr>
          <w:rFonts w:ascii="Arial" w:eastAsia="Times New Roman" w:hAnsi="Arial" w:cs="Arial"/>
          <w:kern w:val="0"/>
          <w14:ligatures w14:val="none"/>
        </w:rPr>
        <w:t>OR</w:t>
      </w:r>
      <w:proofErr w:type="spellEnd"/>
      <w:r w:rsidRPr="008D5BF5">
        <w:rPr>
          <w:rFonts w:ascii="Arial" w:eastAsia="Times New Roman" w:hAnsi="Arial" w:cs="Arial"/>
          <w:kern w:val="0"/>
          <w14:ligatures w14:val="none"/>
        </w:rPr>
        <w:t xml:space="preserve"> </w:t>
      </w:r>
      <w:proofErr w:type="spellStart"/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infraspinatus.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 xml:space="preserve">. </w:t>
      </w:r>
    </w:p>
    <w:p w14:paraId="3BC2BBDD" w14:textId="77777777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     OR </w:t>
      </w:r>
      <w:proofErr w:type="spellStart"/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subscapularis.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 xml:space="preserve">. </w:t>
      </w:r>
    </w:p>
    <w:p w14:paraId="02AB06C0" w14:textId="6A7EDF66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     OR 'teres minor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'.</w:t>
      </w:r>
      <w:proofErr w:type="spellStart"/>
      <w:r w:rsidRPr="008D5BF5">
        <w:rPr>
          <w:rFonts w:ascii="Arial" w:eastAsia="Times New Roman" w:hAnsi="Arial" w:cs="Arial"/>
          <w:kern w:val="0"/>
          <w14:ligatures w14:val="none"/>
        </w:rPr>
        <w:t>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.)</w:t>
      </w:r>
    </w:p>
    <w:p w14:paraId="762E9BAF" w14:textId="77777777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2.  (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'rotator cuff tear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'.</w:t>
      </w:r>
      <w:proofErr w:type="spellStart"/>
      <w:r w:rsidRPr="008D5BF5">
        <w:rPr>
          <w:rFonts w:ascii="Arial" w:eastAsia="Times New Roman" w:hAnsi="Arial" w:cs="Arial"/>
          <w:kern w:val="0"/>
          <w14:ligatures w14:val="none"/>
        </w:rPr>
        <w:t>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 xml:space="preserve">. </w:t>
      </w:r>
    </w:p>
    <w:p w14:paraId="751781A8" w14:textId="77777777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     OR 'rotator cuff injury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'.</w:t>
      </w:r>
      <w:proofErr w:type="spellStart"/>
      <w:r w:rsidRPr="008D5BF5">
        <w:rPr>
          <w:rFonts w:ascii="Arial" w:eastAsia="Times New Roman" w:hAnsi="Arial" w:cs="Arial"/>
          <w:kern w:val="0"/>
          <w14:ligatures w14:val="none"/>
        </w:rPr>
        <w:t>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 xml:space="preserve">. </w:t>
      </w:r>
    </w:p>
    <w:p w14:paraId="2C112902" w14:textId="3EE50DBA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     OR </w:t>
      </w:r>
      <w:proofErr w:type="spellStart"/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tendinopathy.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.)</w:t>
      </w:r>
    </w:p>
    <w:p w14:paraId="3EC1660C" w14:textId="5E437719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>3.  1 OR 2</w:t>
      </w:r>
    </w:p>
    <w:p w14:paraId="1C74A43E" w14:textId="77777777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4.  </w:t>
      </w:r>
      <w:proofErr w:type="spellStart"/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immunohistochemistry.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 xml:space="preserve">. </w:t>
      </w:r>
    </w:p>
    <w:p w14:paraId="06F69536" w14:textId="707BCDB5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     OR </w:t>
      </w:r>
      <w:proofErr w:type="spellStart"/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immunohistochemical.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.</w:t>
      </w:r>
    </w:p>
    <w:p w14:paraId="3CC6DD68" w14:textId="77777777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5.  </w:t>
      </w:r>
      <w:proofErr w:type="spellStart"/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immunofluorescence.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 xml:space="preserve">. </w:t>
      </w:r>
    </w:p>
    <w:p w14:paraId="1A509126" w14:textId="1BD8D7A9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 xml:space="preserve">     OR </w:t>
      </w:r>
      <w:proofErr w:type="spellStart"/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immunofluorescent.ti</w:t>
      </w:r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,</w:t>
      </w:r>
      <w:proofErr w:type="gramStart"/>
      <w:r w:rsidRPr="008D5BF5">
        <w:rPr>
          <w:rFonts w:ascii="Arial" w:eastAsia="Times New Roman" w:hAnsi="Arial" w:cs="Arial"/>
          <w:kern w:val="0"/>
          <w14:ligatures w14:val="none"/>
        </w:rPr>
        <w:t>ab,kw</w:t>
      </w:r>
      <w:proofErr w:type="spellEnd"/>
      <w:proofErr w:type="gramEnd"/>
      <w:r w:rsidRPr="008D5BF5">
        <w:rPr>
          <w:rFonts w:ascii="Arial" w:eastAsia="Times New Roman" w:hAnsi="Arial" w:cs="Arial"/>
          <w:kern w:val="0"/>
          <w14:ligatures w14:val="none"/>
        </w:rPr>
        <w:t>.</w:t>
      </w:r>
    </w:p>
    <w:p w14:paraId="7D69D07D" w14:textId="2FAFF1C9" w:rsidR="00474898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8D5BF5">
        <w:rPr>
          <w:rFonts w:ascii="Arial" w:eastAsia="Times New Roman" w:hAnsi="Arial" w:cs="Arial"/>
          <w:kern w:val="0"/>
          <w14:ligatures w14:val="none"/>
        </w:rPr>
        <w:t>6.  4 OR 5</w:t>
      </w:r>
    </w:p>
    <w:p w14:paraId="7BB1885F" w14:textId="31B8B3A2" w:rsidR="00474898" w:rsidRPr="008D5BF5" w:rsidRDefault="00474898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>
        <w:rPr>
          <w:rFonts w:ascii="Arial" w:eastAsia="Times New Roman" w:hAnsi="Arial" w:cs="Arial"/>
          <w:kern w:val="0"/>
          <w14:ligatures w14:val="none"/>
        </w:rPr>
        <w:t>7. 3 AND 6</w:t>
      </w:r>
    </w:p>
    <w:p w14:paraId="6F72F3E4" w14:textId="77777777" w:rsidR="008D5BF5" w:rsidRPr="008D5BF5" w:rsidRDefault="008D5BF5" w:rsidP="008D5BF5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762AFFF3" w14:textId="3FDBCF07" w:rsidR="008A4B24" w:rsidRPr="009A6719" w:rsidRDefault="008A4B24" w:rsidP="00B1318F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9A6719">
        <w:rPr>
          <w:rFonts w:ascii="Arial" w:eastAsia="Times New Roman" w:hAnsi="Arial" w:cs="Arial"/>
          <w:kern w:val="0"/>
          <w14:ligatures w14:val="none"/>
        </w:rPr>
        <w:t>Cochrane</w:t>
      </w:r>
    </w:p>
    <w:p w14:paraId="4EF084C6" w14:textId="77777777" w:rsidR="008A4B24" w:rsidRPr="009A6719" w:rsidRDefault="008A4B24" w:rsidP="00B1318F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078C7C7E" w14:textId="77777777" w:rsidR="008A4B24" w:rsidRPr="009A6719" w:rsidRDefault="008A4B24" w:rsidP="008A4B24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9A6719">
        <w:rPr>
          <w:rFonts w:ascii="Arial" w:eastAsia="Times New Roman" w:hAnsi="Arial" w:cs="Arial"/>
          <w:kern w:val="0"/>
          <w14:ligatures w14:val="none"/>
        </w:rPr>
        <w:t>("rotator cuff" OR supraspinatus OR infraspinatus OR subscapularis OR "teres minor")</w:t>
      </w:r>
    </w:p>
    <w:p w14:paraId="3390B3FB" w14:textId="77777777" w:rsidR="008A4B24" w:rsidRPr="009A6719" w:rsidRDefault="008A4B24" w:rsidP="008A4B24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9A6719">
        <w:rPr>
          <w:rFonts w:ascii="Arial" w:eastAsia="Times New Roman" w:hAnsi="Arial" w:cs="Arial"/>
          <w:kern w:val="0"/>
          <w14:ligatures w14:val="none"/>
        </w:rPr>
        <w:t>AND</w:t>
      </w:r>
    </w:p>
    <w:p w14:paraId="51558597" w14:textId="77777777" w:rsidR="008A4B24" w:rsidRPr="009A6719" w:rsidRDefault="008A4B24" w:rsidP="008A4B24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9A6719">
        <w:rPr>
          <w:rFonts w:ascii="Arial" w:eastAsia="Times New Roman" w:hAnsi="Arial" w:cs="Arial"/>
          <w:kern w:val="0"/>
          <w14:ligatures w14:val="none"/>
        </w:rPr>
        <w:t>(immunohistochemistry OR immunohistochemical OR immunofluorescence)</w:t>
      </w:r>
    </w:p>
    <w:p w14:paraId="58F2D0CA" w14:textId="77777777" w:rsidR="008A4B24" w:rsidRPr="009A6719" w:rsidRDefault="008A4B24" w:rsidP="008A4B24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9A6719">
        <w:rPr>
          <w:rFonts w:ascii="Arial" w:eastAsia="Times New Roman" w:hAnsi="Arial" w:cs="Arial"/>
          <w:kern w:val="0"/>
          <w14:ligatures w14:val="none"/>
        </w:rPr>
        <w:t>AND</w:t>
      </w:r>
    </w:p>
    <w:p w14:paraId="524744FF" w14:textId="7640B48A" w:rsidR="008A4B24" w:rsidRPr="00B93473" w:rsidRDefault="008A4B24" w:rsidP="008A4B24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 w:rsidRPr="009A6719">
        <w:rPr>
          <w:rFonts w:ascii="Arial" w:eastAsia="Times New Roman" w:hAnsi="Arial" w:cs="Arial"/>
          <w:kern w:val="0"/>
          <w14:ligatures w14:val="none"/>
        </w:rPr>
        <w:t>(protein OR proteins OR cytokine OR biomarker)</w:t>
      </w:r>
    </w:p>
    <w:p w14:paraId="3CBC3AAC" w14:textId="77777777" w:rsidR="00B93473" w:rsidRPr="00B93473" w:rsidRDefault="00B93473" w:rsidP="00B93473">
      <w:pPr>
        <w:spacing w:after="0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0CA0D4C5" w14:textId="77777777" w:rsidR="00B93473" w:rsidRPr="009A6719" w:rsidRDefault="00B93473">
      <w:pPr>
        <w:rPr>
          <w:rFonts w:ascii="Arial" w:hAnsi="Arial" w:cs="Arial"/>
          <w:lang w:val="en-GB"/>
        </w:rPr>
      </w:pPr>
    </w:p>
    <w:sectPr w:rsidR="00B93473" w:rsidRPr="009A67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A14979"/>
    <w:multiLevelType w:val="hybridMultilevel"/>
    <w:tmpl w:val="04F8E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090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473"/>
    <w:rsid w:val="00196147"/>
    <w:rsid w:val="00244B3B"/>
    <w:rsid w:val="00474898"/>
    <w:rsid w:val="004F483A"/>
    <w:rsid w:val="00504436"/>
    <w:rsid w:val="00523F47"/>
    <w:rsid w:val="0059283A"/>
    <w:rsid w:val="007214CC"/>
    <w:rsid w:val="0073093E"/>
    <w:rsid w:val="008A4B24"/>
    <w:rsid w:val="008D5BF5"/>
    <w:rsid w:val="00930A98"/>
    <w:rsid w:val="009A6719"/>
    <w:rsid w:val="00B10AF3"/>
    <w:rsid w:val="00B1318F"/>
    <w:rsid w:val="00B93473"/>
    <w:rsid w:val="00EE6D30"/>
    <w:rsid w:val="00F4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23015"/>
  <w15:chartTrackingRefBased/>
  <w15:docId w15:val="{2DD3C020-69B2-E54C-AAB0-69EA6DA0E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4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47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93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0</Words>
  <Characters>1149</Characters>
  <Application>Microsoft Office Word</Application>
  <DocSecurity>0</DocSecurity>
  <Lines>37</Lines>
  <Paragraphs>13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Duru</dc:creator>
  <cp:keywords/>
  <dc:description/>
  <cp:lastModifiedBy>Dave Duru</cp:lastModifiedBy>
  <cp:revision>11</cp:revision>
  <dcterms:created xsi:type="dcterms:W3CDTF">2026-01-01T17:38:00Z</dcterms:created>
  <dcterms:modified xsi:type="dcterms:W3CDTF">2026-01-01T17:48:00Z</dcterms:modified>
</cp:coreProperties>
</file>